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1126"/>
        <w:gridCol w:w="5348"/>
        <w:gridCol w:w="3586"/>
      </w:tblGrid>
      <w:tr w:rsidR="002519A8" w:rsidRPr="002519A8" w14:paraId="511ACAC6" w14:textId="77777777" w:rsidTr="002519A8">
        <w:tc>
          <w:tcPr>
            <w:tcW w:w="988" w:type="dxa"/>
          </w:tcPr>
          <w:p w14:paraId="382544B1" w14:textId="271C4BC5" w:rsidR="00BE384A" w:rsidRPr="002519A8" w:rsidRDefault="00AE1717" w:rsidP="0073752A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2519A8">
              <w:rPr>
                <w:b/>
                <w:bCs/>
                <w:sz w:val="24"/>
                <w:szCs w:val="24"/>
                <w:lang w:val="en-GB"/>
              </w:rPr>
              <w:t xml:space="preserve">Question </w:t>
            </w:r>
          </w:p>
        </w:tc>
        <w:tc>
          <w:tcPr>
            <w:tcW w:w="5437" w:type="dxa"/>
          </w:tcPr>
          <w:p w14:paraId="08C9096E" w14:textId="69B2F0BA" w:rsidR="00BE384A" w:rsidRPr="002519A8" w:rsidRDefault="00AE1717" w:rsidP="0073752A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2519A8">
              <w:rPr>
                <w:b/>
                <w:bCs/>
                <w:sz w:val="24"/>
                <w:szCs w:val="24"/>
                <w:lang w:val="en-GB"/>
              </w:rPr>
              <w:t>Question</w:t>
            </w:r>
          </w:p>
        </w:tc>
        <w:tc>
          <w:tcPr>
            <w:tcW w:w="3635" w:type="dxa"/>
          </w:tcPr>
          <w:p w14:paraId="237B6D3F" w14:textId="7507B6D8" w:rsidR="00BE384A" w:rsidRPr="002519A8" w:rsidRDefault="00AE1717" w:rsidP="0073752A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2519A8">
              <w:rPr>
                <w:b/>
                <w:bCs/>
                <w:sz w:val="24"/>
                <w:szCs w:val="24"/>
                <w:lang w:val="en-GB"/>
              </w:rPr>
              <w:t>Probe</w:t>
            </w:r>
            <w:r w:rsidR="004F576D" w:rsidRPr="002519A8">
              <w:rPr>
                <w:b/>
                <w:bCs/>
                <w:sz w:val="24"/>
                <w:szCs w:val="24"/>
                <w:lang w:val="en-GB"/>
              </w:rPr>
              <w:t>s</w:t>
            </w:r>
          </w:p>
        </w:tc>
      </w:tr>
      <w:tr w:rsidR="002519A8" w:rsidRPr="002519A8" w14:paraId="4DEFE9C0" w14:textId="77777777" w:rsidTr="002519A8">
        <w:tc>
          <w:tcPr>
            <w:tcW w:w="988" w:type="dxa"/>
            <w:shd w:val="clear" w:color="auto" w:fill="EDEDED" w:themeFill="accent3" w:themeFillTint="33"/>
          </w:tcPr>
          <w:p w14:paraId="0BE1F350" w14:textId="512E0496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5437" w:type="dxa"/>
          </w:tcPr>
          <w:p w14:paraId="763FEE52" w14:textId="61E06375" w:rsidR="00BE384A" w:rsidRPr="002519A8" w:rsidRDefault="00AE1717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Would you briefly describe your background </w:t>
            </w:r>
          </w:p>
        </w:tc>
        <w:tc>
          <w:tcPr>
            <w:tcW w:w="3635" w:type="dxa"/>
          </w:tcPr>
          <w:p w14:paraId="0DA6AAB7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278CD918" w14:textId="77777777" w:rsidTr="002519A8">
        <w:tc>
          <w:tcPr>
            <w:tcW w:w="988" w:type="dxa"/>
            <w:shd w:val="clear" w:color="auto" w:fill="E2EFD9" w:themeFill="accent6" w:themeFillTint="33"/>
          </w:tcPr>
          <w:p w14:paraId="07E7383B" w14:textId="66AD3FDC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5437" w:type="dxa"/>
          </w:tcPr>
          <w:p w14:paraId="4C64DBDE" w14:textId="7AD4DA08" w:rsidR="00BE384A" w:rsidRPr="002519A8" w:rsidRDefault="00AE1717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In a trial, how do you perceive the role of the forensic pathologist’ expert witness statement? </w:t>
            </w:r>
          </w:p>
        </w:tc>
        <w:tc>
          <w:tcPr>
            <w:tcW w:w="3635" w:type="dxa"/>
          </w:tcPr>
          <w:p w14:paraId="5453A279" w14:textId="12E5DB37" w:rsidR="00BE384A" w:rsidRPr="002519A8" w:rsidRDefault="00AE1717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Compare / contrast with other witnesses, other “evidence”</w:t>
            </w:r>
          </w:p>
        </w:tc>
      </w:tr>
      <w:tr w:rsidR="002519A8" w:rsidRPr="002519A8" w14:paraId="75FB32D2" w14:textId="77777777" w:rsidTr="002519A8">
        <w:tc>
          <w:tcPr>
            <w:tcW w:w="988" w:type="dxa"/>
            <w:shd w:val="clear" w:color="auto" w:fill="E2EFD9" w:themeFill="accent6" w:themeFillTint="33"/>
          </w:tcPr>
          <w:p w14:paraId="61713F17" w14:textId="528BBE67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5437" w:type="dxa"/>
          </w:tcPr>
          <w:p w14:paraId="508E393C" w14:textId="31C98112" w:rsidR="00BE384A" w:rsidRPr="002519A8" w:rsidRDefault="00AE1717" w:rsidP="00AE1717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is important to you, regarding the expert witness statement?</w:t>
            </w:r>
          </w:p>
        </w:tc>
        <w:tc>
          <w:tcPr>
            <w:tcW w:w="3635" w:type="dxa"/>
          </w:tcPr>
          <w:p w14:paraId="7B369181" w14:textId="4EC16728" w:rsidR="00BE384A" w:rsidRPr="002519A8" w:rsidRDefault="00AE1717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To elucidate</w:t>
            </w:r>
          </w:p>
          <w:p w14:paraId="7778F27A" w14:textId="2223EC99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Relating to your objectives in court</w:t>
            </w:r>
          </w:p>
        </w:tc>
      </w:tr>
      <w:tr w:rsidR="002519A8" w:rsidRPr="002519A8" w14:paraId="18A41600" w14:textId="77777777" w:rsidTr="002519A8">
        <w:tc>
          <w:tcPr>
            <w:tcW w:w="988" w:type="dxa"/>
            <w:shd w:val="clear" w:color="auto" w:fill="E2EFD9" w:themeFill="accent6" w:themeFillTint="33"/>
          </w:tcPr>
          <w:p w14:paraId="40D98FE9" w14:textId="6459A6D6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5437" w:type="dxa"/>
          </w:tcPr>
          <w:p w14:paraId="2B64B6F2" w14:textId="29EE948D" w:rsidR="004F576D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How would you describe a very usable expert witness and expert witness statement?</w:t>
            </w:r>
          </w:p>
          <w:p w14:paraId="7572AD97" w14:textId="40C5AD14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35" w:type="dxa"/>
          </w:tcPr>
          <w:p w14:paraId="4B7A72CA" w14:textId="42B909BE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made it ”good”?</w:t>
            </w:r>
          </w:p>
          <w:p w14:paraId="33928FD1" w14:textId="4AC4A556" w:rsidR="00BE384A" w:rsidRPr="002519A8" w:rsidRDefault="004F576D" w:rsidP="004F576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is the “ideal” expert witness statement?</w:t>
            </w:r>
          </w:p>
        </w:tc>
      </w:tr>
      <w:tr w:rsidR="002519A8" w:rsidRPr="002519A8" w14:paraId="59AFDA8A" w14:textId="77777777" w:rsidTr="002519A8">
        <w:tc>
          <w:tcPr>
            <w:tcW w:w="988" w:type="dxa"/>
            <w:shd w:val="clear" w:color="auto" w:fill="E2EFD9" w:themeFill="accent6" w:themeFillTint="33"/>
          </w:tcPr>
          <w:p w14:paraId="69ECC601" w14:textId="7C10BAB9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5437" w:type="dxa"/>
          </w:tcPr>
          <w:p w14:paraId="1886919B" w14:textId="3097BE22" w:rsidR="004F576D" w:rsidRPr="002519A8" w:rsidRDefault="004F576D" w:rsidP="004F576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How would you describe a </w:t>
            </w:r>
            <w:r w:rsidRPr="002519A8">
              <w:rPr>
                <w:sz w:val="24"/>
                <w:szCs w:val="24"/>
                <w:lang w:val="en-GB"/>
              </w:rPr>
              <w:t>less</w:t>
            </w:r>
            <w:r w:rsidRPr="002519A8">
              <w:rPr>
                <w:sz w:val="24"/>
                <w:szCs w:val="24"/>
                <w:lang w:val="en-GB"/>
              </w:rPr>
              <w:t xml:space="preserve"> usable expert witness and expert witness statement?</w:t>
            </w:r>
          </w:p>
          <w:p w14:paraId="3B75038F" w14:textId="153B21A6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3635" w:type="dxa"/>
          </w:tcPr>
          <w:p w14:paraId="7E5A71FA" w14:textId="5E30EF8A" w:rsidR="004F576D" w:rsidRPr="002519A8" w:rsidRDefault="004F576D" w:rsidP="004F576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made it ”</w:t>
            </w:r>
            <w:r w:rsidRPr="002519A8">
              <w:rPr>
                <w:sz w:val="24"/>
                <w:szCs w:val="24"/>
                <w:lang w:val="en-GB"/>
              </w:rPr>
              <w:t>bad</w:t>
            </w:r>
            <w:r w:rsidRPr="002519A8">
              <w:rPr>
                <w:sz w:val="24"/>
                <w:szCs w:val="24"/>
                <w:lang w:val="en-GB"/>
              </w:rPr>
              <w:t>”?</w:t>
            </w:r>
          </w:p>
          <w:p w14:paraId="13164DB5" w14:textId="095433F8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4E7D46E8" w14:textId="77777777" w:rsidTr="002519A8">
        <w:tc>
          <w:tcPr>
            <w:tcW w:w="988" w:type="dxa"/>
            <w:shd w:val="clear" w:color="auto" w:fill="E2EFD9" w:themeFill="accent6" w:themeFillTint="33"/>
          </w:tcPr>
          <w:p w14:paraId="4A5FCC67" w14:textId="0ED175E0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5.5</w:t>
            </w:r>
          </w:p>
        </w:tc>
        <w:tc>
          <w:tcPr>
            <w:tcW w:w="5437" w:type="dxa"/>
          </w:tcPr>
          <w:p w14:paraId="58317750" w14:textId="19C8292F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Have you experienced expert witnesses’ (statements) that were special / peculiar / made a difference / unusual?  </w:t>
            </w:r>
          </w:p>
        </w:tc>
        <w:tc>
          <w:tcPr>
            <w:tcW w:w="3635" w:type="dxa"/>
          </w:tcPr>
          <w:p w14:paraId="7CBB277A" w14:textId="0E207282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How so? </w:t>
            </w:r>
          </w:p>
          <w:p w14:paraId="32E67758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3E405307" w14:textId="77777777" w:rsidTr="002519A8">
        <w:tc>
          <w:tcPr>
            <w:tcW w:w="988" w:type="dxa"/>
            <w:shd w:val="clear" w:color="auto" w:fill="E2EFD9" w:themeFill="accent6" w:themeFillTint="33"/>
          </w:tcPr>
          <w:p w14:paraId="37160740" w14:textId="6A31EAA2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5437" w:type="dxa"/>
          </w:tcPr>
          <w:p w14:paraId="6320FB57" w14:textId="59889460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How do you use the expert witness statement? </w:t>
            </w:r>
          </w:p>
        </w:tc>
        <w:tc>
          <w:tcPr>
            <w:tcW w:w="3635" w:type="dxa"/>
          </w:tcPr>
          <w:p w14:paraId="03571153" w14:textId="48243187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How is it a help / hindrance to you and your objectives? </w:t>
            </w:r>
          </w:p>
        </w:tc>
      </w:tr>
      <w:tr w:rsidR="002519A8" w:rsidRPr="002519A8" w14:paraId="2401D4F3" w14:textId="77777777" w:rsidTr="002519A8">
        <w:tc>
          <w:tcPr>
            <w:tcW w:w="988" w:type="dxa"/>
            <w:shd w:val="clear" w:color="auto" w:fill="EDEDED" w:themeFill="accent3" w:themeFillTint="33"/>
          </w:tcPr>
          <w:p w14:paraId="44BDFE06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5437" w:type="dxa"/>
          </w:tcPr>
          <w:p w14:paraId="63AEEF0B" w14:textId="5D211138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Hypothetical autopsy report handed to everyone.</w:t>
            </w:r>
          </w:p>
          <w:p w14:paraId="47C6F4C9" w14:textId="742945DD" w:rsidR="004F576D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3D print introduced when done reading</w:t>
            </w:r>
          </w:p>
        </w:tc>
        <w:tc>
          <w:tcPr>
            <w:tcW w:w="3635" w:type="dxa"/>
          </w:tcPr>
          <w:p w14:paraId="36A99D3C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6B1DEB14" w14:textId="77777777" w:rsidTr="002519A8">
        <w:tc>
          <w:tcPr>
            <w:tcW w:w="988" w:type="dxa"/>
            <w:shd w:val="clear" w:color="auto" w:fill="D9E2F3" w:themeFill="accent5" w:themeFillTint="33"/>
          </w:tcPr>
          <w:p w14:paraId="7553330F" w14:textId="4D143DED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5437" w:type="dxa"/>
          </w:tcPr>
          <w:p w14:paraId="13DABCEA" w14:textId="1CAC837D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When you see this 3D print, how does it compare with your impressions from the autopsy report? </w:t>
            </w:r>
          </w:p>
        </w:tc>
        <w:tc>
          <w:tcPr>
            <w:tcW w:w="3635" w:type="dxa"/>
          </w:tcPr>
          <w:p w14:paraId="498E173A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411DBE3B" w14:textId="77777777" w:rsidTr="002519A8">
        <w:tc>
          <w:tcPr>
            <w:tcW w:w="988" w:type="dxa"/>
            <w:shd w:val="clear" w:color="auto" w:fill="D9E2F3" w:themeFill="accent5" w:themeFillTint="33"/>
          </w:tcPr>
          <w:p w14:paraId="75D04464" w14:textId="246EC07D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5437" w:type="dxa"/>
          </w:tcPr>
          <w:p w14:paraId="51DCA058" w14:textId="519843EA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do you see on the 3D print?</w:t>
            </w:r>
          </w:p>
        </w:tc>
        <w:tc>
          <w:tcPr>
            <w:tcW w:w="3635" w:type="dxa"/>
          </w:tcPr>
          <w:p w14:paraId="12C1AC10" w14:textId="7A44022B" w:rsidR="004F576D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ere do you see it?</w:t>
            </w:r>
          </w:p>
          <w:p w14:paraId="1E1419FE" w14:textId="03651CBF" w:rsidR="004F576D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What anatomical features do you recognize? </w:t>
            </w:r>
          </w:p>
          <w:p w14:paraId="5F61AC59" w14:textId="2675DAFF" w:rsidR="00BE384A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Pathologists only: What do you think of the anatomical quality?</w:t>
            </w:r>
            <w:r w:rsidR="00BE384A" w:rsidRPr="002519A8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2519A8" w:rsidRPr="002519A8" w14:paraId="288EFBB0" w14:textId="77777777" w:rsidTr="002519A8">
        <w:tc>
          <w:tcPr>
            <w:tcW w:w="988" w:type="dxa"/>
            <w:shd w:val="clear" w:color="auto" w:fill="D9E2F3" w:themeFill="accent5" w:themeFillTint="33"/>
          </w:tcPr>
          <w:p w14:paraId="2D17A67D" w14:textId="40F5915E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5437" w:type="dxa"/>
          </w:tcPr>
          <w:p w14:paraId="51DE3608" w14:textId="77777777" w:rsidR="004F576D" w:rsidRPr="002519A8" w:rsidRDefault="004F576D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does the 3D print feel like?</w:t>
            </w:r>
          </w:p>
          <w:p w14:paraId="7F5AE711" w14:textId="4C458651" w:rsidR="00BE384A" w:rsidRPr="002519A8" w:rsidRDefault="004F576D" w:rsidP="0073752A">
            <w:pPr>
              <w:spacing w:line="360" w:lineRule="auto"/>
              <w:rPr>
                <w:i/>
                <w:iCs/>
                <w:sz w:val="24"/>
                <w:szCs w:val="24"/>
                <w:lang w:val="en-GB"/>
              </w:rPr>
            </w:pPr>
            <w:r w:rsidRPr="002519A8">
              <w:rPr>
                <w:i/>
                <w:iCs/>
                <w:sz w:val="24"/>
                <w:szCs w:val="24"/>
                <w:lang w:val="en-GB"/>
              </w:rPr>
              <w:t xml:space="preserve">(Ambiguous question in Danish, “feel” may both indicate emotions </w:t>
            </w:r>
            <w:r w:rsidR="002519A8" w:rsidRPr="002519A8">
              <w:rPr>
                <w:i/>
                <w:iCs/>
                <w:sz w:val="24"/>
                <w:szCs w:val="24"/>
                <w:lang w:val="en-GB"/>
              </w:rPr>
              <w:t>evoked</w:t>
            </w:r>
            <w:r w:rsidRPr="002519A8">
              <w:rPr>
                <w:i/>
                <w:iCs/>
                <w:sz w:val="24"/>
                <w:szCs w:val="24"/>
                <w:lang w:val="en-GB"/>
              </w:rPr>
              <w:t xml:space="preserve"> and concrete, tactile feel)</w:t>
            </w:r>
            <w:r w:rsidR="00BE384A" w:rsidRPr="002519A8">
              <w:rPr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635" w:type="dxa"/>
          </w:tcPr>
          <w:p w14:paraId="4BD3A643" w14:textId="77777777" w:rsidR="002519A8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Concrete: Heavy/light, solid/fragile, plastic-like, confident in handling</w:t>
            </w:r>
          </w:p>
          <w:p w14:paraId="6F4C3E58" w14:textId="77777777" w:rsidR="002519A8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lastRenderedPageBreak/>
              <w:t>Emotionally</w:t>
            </w:r>
          </w:p>
          <w:p w14:paraId="249E562D" w14:textId="77777777" w:rsidR="002519A8" w:rsidRPr="002519A8" w:rsidRDefault="002519A8" w:rsidP="002519A8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To use in trial</w:t>
            </w:r>
          </w:p>
          <w:p w14:paraId="70062D81" w14:textId="77777777" w:rsidR="002519A8" w:rsidRPr="002519A8" w:rsidRDefault="002519A8" w:rsidP="002519A8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If no emotional response: </w:t>
            </w:r>
          </w:p>
          <w:p w14:paraId="7347E7A8" w14:textId="194D3DCC" w:rsidR="00BE384A" w:rsidRPr="002519A8" w:rsidRDefault="00BE384A" w:rsidP="002519A8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”</w:t>
            </w:r>
            <w:r w:rsidR="002519A8" w:rsidRPr="002519A8">
              <w:rPr>
                <w:sz w:val="24"/>
                <w:szCs w:val="24"/>
                <w:lang w:val="en-GB"/>
              </w:rPr>
              <w:t>This is a 1:1 copy of a real person</w:t>
            </w:r>
            <w:r w:rsidR="002519A8">
              <w:rPr>
                <w:sz w:val="24"/>
                <w:szCs w:val="24"/>
                <w:lang w:val="en-GB"/>
              </w:rPr>
              <w:t>’</w:t>
            </w:r>
            <w:r w:rsidR="002519A8" w:rsidRPr="002519A8">
              <w:rPr>
                <w:sz w:val="24"/>
                <w:szCs w:val="24"/>
                <w:lang w:val="en-GB"/>
              </w:rPr>
              <w:t>s skull – what is that like to know?</w:t>
            </w:r>
          </w:p>
        </w:tc>
      </w:tr>
      <w:tr w:rsidR="002519A8" w:rsidRPr="002519A8" w14:paraId="3E9F5493" w14:textId="77777777" w:rsidTr="002519A8">
        <w:tc>
          <w:tcPr>
            <w:tcW w:w="988" w:type="dxa"/>
            <w:shd w:val="clear" w:color="auto" w:fill="D9E2F3" w:themeFill="accent5" w:themeFillTint="33"/>
          </w:tcPr>
          <w:p w14:paraId="105A58E5" w14:textId="6DE45801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5437" w:type="dxa"/>
          </w:tcPr>
          <w:p w14:paraId="75110761" w14:textId="18991BCF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could have caused what you see on this 3D print?</w:t>
            </w:r>
            <w:r w:rsidR="00BE384A" w:rsidRPr="002519A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635" w:type="dxa"/>
          </w:tcPr>
          <w:p w14:paraId="7978A167" w14:textId="77777777" w:rsidR="002519A8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Event, force, direction, severity</w:t>
            </w:r>
          </w:p>
          <w:p w14:paraId="29550B4D" w14:textId="2CA5F2FE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Artifacts, manipulation</w:t>
            </w:r>
          </w:p>
        </w:tc>
      </w:tr>
      <w:tr w:rsidR="002519A8" w:rsidRPr="002519A8" w14:paraId="37D5DDE7" w14:textId="77777777" w:rsidTr="002519A8">
        <w:tc>
          <w:tcPr>
            <w:tcW w:w="988" w:type="dxa"/>
            <w:shd w:val="clear" w:color="auto" w:fill="D9E2F3" w:themeFill="accent5" w:themeFillTint="33"/>
          </w:tcPr>
          <w:p w14:paraId="017C6FCF" w14:textId="65AF2AF0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5437" w:type="dxa"/>
          </w:tcPr>
          <w:p w14:paraId="1DDA1AF6" w14:textId="2E8D3DE5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Does the 3D print change you perception of the defendant / victim?</w:t>
            </w:r>
            <w:r w:rsidR="00BE384A" w:rsidRPr="002519A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635" w:type="dxa"/>
          </w:tcPr>
          <w:p w14:paraId="53492323" w14:textId="0B776EEF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Would you argue for a different punishment? </w:t>
            </w:r>
          </w:p>
        </w:tc>
      </w:tr>
      <w:tr w:rsidR="002519A8" w:rsidRPr="002519A8" w14:paraId="0B568C26" w14:textId="77777777" w:rsidTr="002519A8">
        <w:tc>
          <w:tcPr>
            <w:tcW w:w="988" w:type="dxa"/>
            <w:shd w:val="clear" w:color="auto" w:fill="FFF2CC" w:themeFill="accent4" w:themeFillTint="33"/>
          </w:tcPr>
          <w:p w14:paraId="22AEC388" w14:textId="3D1F99C3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5437" w:type="dxa"/>
          </w:tcPr>
          <w:p w14:paraId="258FFF5E" w14:textId="1FDC2C8C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ould you like forensic pathologists to use 3D prints as demonstrative evidence in court?</w:t>
            </w:r>
          </w:p>
        </w:tc>
        <w:tc>
          <w:tcPr>
            <w:tcW w:w="3635" w:type="dxa"/>
          </w:tcPr>
          <w:p w14:paraId="0C9ED02C" w14:textId="77777777" w:rsidR="002519A8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y (not)?</w:t>
            </w:r>
          </w:p>
          <w:p w14:paraId="5F0CDBBB" w14:textId="1BA1D788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How would you prefer it being used?</w:t>
            </w:r>
          </w:p>
        </w:tc>
      </w:tr>
      <w:tr w:rsidR="002519A8" w:rsidRPr="002519A8" w14:paraId="1A8030FF" w14:textId="77777777" w:rsidTr="002519A8">
        <w:tc>
          <w:tcPr>
            <w:tcW w:w="988" w:type="dxa"/>
            <w:shd w:val="clear" w:color="auto" w:fill="FFF2CC" w:themeFill="accent4" w:themeFillTint="33"/>
          </w:tcPr>
          <w:p w14:paraId="124B40E9" w14:textId="304456DE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5437" w:type="dxa"/>
          </w:tcPr>
          <w:p w14:paraId="6C05D979" w14:textId="320463E0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might 3D prints be suitable for?</w:t>
            </w:r>
          </w:p>
        </w:tc>
        <w:tc>
          <w:tcPr>
            <w:tcW w:w="3635" w:type="dxa"/>
          </w:tcPr>
          <w:p w14:paraId="3774E4F4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47F35FB2" w14:textId="77777777" w:rsidTr="002519A8">
        <w:tc>
          <w:tcPr>
            <w:tcW w:w="988" w:type="dxa"/>
            <w:shd w:val="clear" w:color="auto" w:fill="FFF2CC" w:themeFill="accent4" w:themeFillTint="33"/>
          </w:tcPr>
          <w:p w14:paraId="42E45DA2" w14:textId="5543956F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5437" w:type="dxa"/>
          </w:tcPr>
          <w:p w14:paraId="4DE8F621" w14:textId="7B601525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might 3D prints be less suitable for?</w:t>
            </w:r>
          </w:p>
        </w:tc>
        <w:tc>
          <w:tcPr>
            <w:tcW w:w="3635" w:type="dxa"/>
          </w:tcPr>
          <w:p w14:paraId="7D372780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4D27945F" w14:textId="77777777" w:rsidTr="002519A8">
        <w:tc>
          <w:tcPr>
            <w:tcW w:w="988" w:type="dxa"/>
            <w:shd w:val="clear" w:color="auto" w:fill="FFF2CC" w:themeFill="accent4" w:themeFillTint="33"/>
          </w:tcPr>
          <w:p w14:paraId="5EAB15CA" w14:textId="59EE4726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5</w:t>
            </w:r>
          </w:p>
        </w:tc>
        <w:tc>
          <w:tcPr>
            <w:tcW w:w="5437" w:type="dxa"/>
          </w:tcPr>
          <w:p w14:paraId="646FD653" w14:textId="1A48F1CF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problems do you imagine that the use of 3D prints could cause?</w:t>
            </w:r>
          </w:p>
        </w:tc>
        <w:tc>
          <w:tcPr>
            <w:tcW w:w="3635" w:type="dxa"/>
          </w:tcPr>
          <w:p w14:paraId="317E163B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6571A261" w14:textId="77777777" w:rsidTr="002519A8">
        <w:tc>
          <w:tcPr>
            <w:tcW w:w="988" w:type="dxa"/>
            <w:shd w:val="clear" w:color="auto" w:fill="FFF2CC" w:themeFill="accent4" w:themeFillTint="33"/>
          </w:tcPr>
          <w:p w14:paraId="0273F089" w14:textId="3371ADAE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tcW w:w="5437" w:type="dxa"/>
          </w:tcPr>
          <w:p w14:paraId="34DF5A16" w14:textId="5DC61CE8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What would the use of 3D prints do to the forensic pathologists’ expert witness statement</w:t>
            </w:r>
          </w:p>
        </w:tc>
        <w:tc>
          <w:tcPr>
            <w:tcW w:w="3635" w:type="dxa"/>
          </w:tcPr>
          <w:p w14:paraId="778FDF2C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25216497" w14:textId="77777777" w:rsidTr="002519A8">
        <w:tc>
          <w:tcPr>
            <w:tcW w:w="988" w:type="dxa"/>
            <w:shd w:val="clear" w:color="auto" w:fill="FFF2CC" w:themeFill="accent4" w:themeFillTint="33"/>
          </w:tcPr>
          <w:p w14:paraId="536F45C5" w14:textId="221E809F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5437" w:type="dxa"/>
          </w:tcPr>
          <w:p w14:paraId="6ED46AEF" w14:textId="14D960E8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>How would 3D prints effect you in reaching your objectives in court?</w:t>
            </w:r>
          </w:p>
        </w:tc>
        <w:tc>
          <w:tcPr>
            <w:tcW w:w="3635" w:type="dxa"/>
          </w:tcPr>
          <w:p w14:paraId="661740E4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  <w:tr w:rsidR="002519A8" w:rsidRPr="002519A8" w14:paraId="4DA48E7F" w14:textId="77777777" w:rsidTr="002519A8">
        <w:tc>
          <w:tcPr>
            <w:tcW w:w="988" w:type="dxa"/>
            <w:shd w:val="clear" w:color="auto" w:fill="EDEDED" w:themeFill="accent3" w:themeFillTint="33"/>
          </w:tcPr>
          <w:p w14:paraId="0D1CAEB4" w14:textId="3677CB8D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# </w:t>
            </w:r>
            <w:r w:rsidR="00BE384A" w:rsidRPr="002519A8"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5437" w:type="dxa"/>
          </w:tcPr>
          <w:p w14:paraId="2066EB8F" w14:textId="4E34E581" w:rsidR="00BE384A" w:rsidRPr="002519A8" w:rsidRDefault="002519A8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2519A8">
              <w:rPr>
                <w:sz w:val="24"/>
                <w:szCs w:val="24"/>
                <w:lang w:val="en-GB"/>
              </w:rPr>
              <w:t xml:space="preserve">Is there anything you would like to discuss or elaborate on? </w:t>
            </w:r>
            <w:r w:rsidR="00BE384A" w:rsidRPr="002519A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635" w:type="dxa"/>
          </w:tcPr>
          <w:p w14:paraId="2767A152" w14:textId="77777777" w:rsidR="00BE384A" w:rsidRPr="002519A8" w:rsidRDefault="00BE384A" w:rsidP="0073752A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</w:tr>
    </w:tbl>
    <w:p w14:paraId="339AEF86" w14:textId="77777777" w:rsidR="001F0465" w:rsidRPr="002519A8" w:rsidRDefault="001F0465">
      <w:pPr>
        <w:rPr>
          <w:lang w:val="en-GB"/>
        </w:rPr>
      </w:pPr>
    </w:p>
    <w:sectPr w:rsidR="001F0465" w:rsidRPr="002519A8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359F6" w14:textId="77777777" w:rsidR="002519A8" w:rsidRDefault="002519A8" w:rsidP="002519A8">
      <w:pPr>
        <w:spacing w:after="0" w:line="240" w:lineRule="auto"/>
      </w:pPr>
      <w:r>
        <w:separator/>
      </w:r>
    </w:p>
  </w:endnote>
  <w:endnote w:type="continuationSeparator" w:id="0">
    <w:p w14:paraId="643A89F1" w14:textId="77777777" w:rsidR="002519A8" w:rsidRDefault="002519A8" w:rsidP="00251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9582317"/>
      <w:docPartObj>
        <w:docPartGallery w:val="Page Numbers (Bottom of Page)"/>
        <w:docPartUnique/>
      </w:docPartObj>
    </w:sdtPr>
    <w:sdtContent>
      <w:p w14:paraId="25C6C44F" w14:textId="3BEA0E43" w:rsidR="002519A8" w:rsidRDefault="002519A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C2CAD1" w14:textId="77777777" w:rsidR="002519A8" w:rsidRDefault="002519A8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37D27" w14:textId="77777777" w:rsidR="002519A8" w:rsidRDefault="002519A8" w:rsidP="002519A8">
      <w:pPr>
        <w:spacing w:after="0" w:line="240" w:lineRule="auto"/>
      </w:pPr>
      <w:r>
        <w:separator/>
      </w:r>
    </w:p>
  </w:footnote>
  <w:footnote w:type="continuationSeparator" w:id="0">
    <w:p w14:paraId="54E9D92A" w14:textId="77777777" w:rsidR="002519A8" w:rsidRDefault="002519A8" w:rsidP="00251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4A"/>
    <w:rsid w:val="00063F10"/>
    <w:rsid w:val="000B0C81"/>
    <w:rsid w:val="000B66ED"/>
    <w:rsid w:val="001735DE"/>
    <w:rsid w:val="001F0465"/>
    <w:rsid w:val="002519A8"/>
    <w:rsid w:val="004F576D"/>
    <w:rsid w:val="005F5B1A"/>
    <w:rsid w:val="0065708F"/>
    <w:rsid w:val="006603BE"/>
    <w:rsid w:val="006B4E73"/>
    <w:rsid w:val="00761172"/>
    <w:rsid w:val="00910F44"/>
    <w:rsid w:val="00AA3267"/>
    <w:rsid w:val="00AE1717"/>
    <w:rsid w:val="00BE384A"/>
    <w:rsid w:val="00CB2234"/>
    <w:rsid w:val="00D8468F"/>
    <w:rsid w:val="00F02FE4"/>
    <w:rsid w:val="00F1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7AB38"/>
  <w15:chartTrackingRefBased/>
  <w15:docId w15:val="{8128E71F-B248-4CB6-A9A2-97915D375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84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E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519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519A8"/>
  </w:style>
  <w:style w:type="paragraph" w:styleId="Sidefod">
    <w:name w:val="footer"/>
    <w:basedOn w:val="Normal"/>
    <w:link w:val="SidefodTegn"/>
    <w:uiPriority w:val="99"/>
    <w:unhideWhenUsed/>
    <w:rsid w:val="002519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51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38</Words>
  <Characters>2021</Characters>
  <Application>Microsoft Office Word</Application>
  <DocSecurity>0</DocSecurity>
  <Lines>40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Jon Henningsen</dc:creator>
  <cp:keywords/>
  <dc:description/>
  <cp:lastModifiedBy>Mikkel Jon Henningsen</cp:lastModifiedBy>
  <cp:revision>2</cp:revision>
  <dcterms:created xsi:type="dcterms:W3CDTF">2023-01-20T11:25:00Z</dcterms:created>
  <dcterms:modified xsi:type="dcterms:W3CDTF">2023-01-2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1-20T11:25:59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d1954d78-3f10-46a0-a47e-0b564ecbbb9c</vt:lpwstr>
  </property>
  <property fmtid="{D5CDD505-2E9C-101B-9397-08002B2CF9AE}" pid="9" name="MSIP_Label_6a2630e2-1ac5-455e-8217-0156b1936a76_ContentBits">
    <vt:lpwstr>0</vt:lpwstr>
  </property>
</Properties>
</file>